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5D60" w:rsidRDefault="00002B15" w:rsidP="00306967">
      <w:pPr>
        <w:spacing w:beforeLines="20" w:before="48" w:afterLines="20" w:after="48"/>
        <w:rPr>
          <w:rFonts w:ascii="Arial" w:hAnsi="Arial" w:cs="Arial"/>
          <w:sz w:val="22"/>
          <w:szCs w:val="22"/>
          <w:lang w:val="en-US"/>
        </w:rPr>
      </w:pPr>
      <w:r w:rsidRPr="00306967">
        <w:rPr>
          <w:rFonts w:ascii="Arial" w:hAnsi="Arial" w:cs="Arial"/>
          <w:sz w:val="22"/>
          <w:szCs w:val="22"/>
          <w:lang w:val="en-US"/>
        </w:rPr>
        <w:t>Extended Data Table 6</w:t>
      </w:r>
    </w:p>
    <w:p w:rsidR="00052548" w:rsidRPr="00306967" w:rsidRDefault="00052548" w:rsidP="00306967">
      <w:pPr>
        <w:spacing w:beforeLines="20" w:before="48" w:afterLines="20" w:after="48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9010" w:type="dxa"/>
        <w:tblLayout w:type="fixed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FB5D60" w:rsidRPr="00052548" w:rsidTr="00DC7BE4">
        <w:trPr>
          <w:trHeight w:val="447"/>
        </w:trPr>
        <w:tc>
          <w:tcPr>
            <w:tcW w:w="9010" w:type="dxa"/>
            <w:gridSpan w:val="3"/>
          </w:tcPr>
          <w:p w:rsidR="00FB5D60" w:rsidRPr="00306967" w:rsidRDefault="00FB5D60" w:rsidP="003069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06967">
              <w:rPr>
                <w:rFonts w:ascii="Arial" w:hAnsi="Arial" w:cs="Arial"/>
                <w:b/>
                <w:sz w:val="22"/>
                <w:szCs w:val="22"/>
              </w:rPr>
              <w:t>Antibodies used for histology</w:t>
            </w:r>
          </w:p>
          <w:p w:rsidR="0082753E" w:rsidRPr="00306967" w:rsidRDefault="0082753E" w:rsidP="0030696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sz w:val="22"/>
                <w:szCs w:val="22"/>
              </w:rPr>
              <w:t xml:space="preserve">Human </w:t>
            </w:r>
            <w:r w:rsidR="00306967" w:rsidRPr="00306967">
              <w:rPr>
                <w:rFonts w:ascii="Arial" w:hAnsi="Arial" w:cs="Arial"/>
                <w:bCs/>
                <w:sz w:val="22"/>
                <w:szCs w:val="22"/>
              </w:rPr>
              <w:t>samples</w:t>
            </w:r>
            <w:r w:rsidRPr="00306967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</w:tr>
      <w:tr w:rsidR="00FB5D60" w:rsidRPr="00306967" w:rsidTr="005C1F99">
        <w:tc>
          <w:tcPr>
            <w:tcW w:w="4531" w:type="dxa"/>
          </w:tcPr>
          <w:p w:rsidR="00FB5D60" w:rsidRPr="00306967" w:rsidRDefault="00FB5D60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ntigen</w:t>
            </w:r>
          </w:p>
        </w:tc>
        <w:tc>
          <w:tcPr>
            <w:tcW w:w="2268" w:type="dxa"/>
          </w:tcPr>
          <w:p w:rsidR="00FB5D60" w:rsidRPr="00306967" w:rsidRDefault="00FB5D60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Vendor</w:t>
            </w:r>
          </w:p>
        </w:tc>
        <w:tc>
          <w:tcPr>
            <w:tcW w:w="2211" w:type="dxa"/>
          </w:tcPr>
          <w:p w:rsidR="00FB5D60" w:rsidRPr="00306967" w:rsidRDefault="00FB5D60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talogue number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D45 goat anti-human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LS-B14248-300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CD49D clone PS/2 rat anti human </w:t>
            </w:r>
          </w:p>
        </w:tc>
        <w:tc>
          <w:tcPr>
            <w:tcW w:w="2268" w:type="dxa"/>
          </w:tcPr>
          <w:p w:rsidR="0082753E" w:rsidRPr="00306967" w:rsidRDefault="00B164E3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82753E" w:rsidRPr="00306967">
              <w:rPr>
                <w:rFonts w:ascii="Arial" w:hAnsi="Arial" w:cs="Arial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2211" w:type="dxa"/>
          </w:tcPr>
          <w:p w:rsidR="0082753E" w:rsidRPr="00306967" w:rsidRDefault="00B164E3" w:rsidP="003069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</w:t>
            </w:r>
            <w:r w:rsidR="0082753E" w:rsidRPr="00306967">
              <w:rPr>
                <w:rFonts w:ascii="Arial" w:hAnsi="Arial" w:cs="Arial"/>
                <w:sz w:val="22"/>
                <w:szCs w:val="22"/>
              </w:rPr>
              <w:t>25247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D68 clone KP1 mouse anti-human</w:t>
            </w:r>
          </w:p>
        </w:tc>
        <w:tc>
          <w:tcPr>
            <w:tcW w:w="2268" w:type="dxa"/>
          </w:tcPr>
          <w:p w:rsidR="0082753E" w:rsidRPr="00306967" w:rsidRDefault="00B164E3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82753E" w:rsidRPr="00306967">
              <w:rPr>
                <w:rFonts w:ascii="Arial" w:hAnsi="Arial" w:cs="Arial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2211" w:type="dxa"/>
          </w:tcPr>
          <w:p w:rsidR="0082753E" w:rsidRPr="00306967" w:rsidRDefault="00B164E3" w:rsidP="003069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</w:t>
            </w:r>
            <w:r w:rsidR="0082753E" w:rsidRPr="00306967">
              <w:rPr>
                <w:rFonts w:ascii="Arial" w:hAnsi="Arial" w:cs="Arial"/>
                <w:sz w:val="22"/>
                <w:szCs w:val="22"/>
              </w:rPr>
              <w:t>955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SF1R clone 9-4D2-1E4 rat anti-human AF647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347315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SF1R rabbit anti-human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PA5-14569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IBA1 Rabbit anti-human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NBP22-19019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P2RY12 rabbit anti-human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HPA014518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53E" w:rsidRPr="00052548" w:rsidTr="00B14360">
        <w:tc>
          <w:tcPr>
            <w:tcW w:w="9010" w:type="dxa"/>
            <w:gridSpan w:val="3"/>
          </w:tcPr>
          <w:p w:rsidR="0082753E" w:rsidRPr="00306967" w:rsidRDefault="0082753E" w:rsidP="003069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06967">
              <w:rPr>
                <w:rFonts w:ascii="Arial" w:hAnsi="Arial" w:cs="Arial"/>
                <w:b/>
                <w:sz w:val="22"/>
                <w:szCs w:val="22"/>
              </w:rPr>
              <w:t>Antibodies used for histology</w:t>
            </w:r>
          </w:p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sz w:val="22"/>
                <w:szCs w:val="22"/>
              </w:rPr>
              <w:t xml:space="preserve">Mouse </w:t>
            </w:r>
            <w:r w:rsidR="00306967" w:rsidRPr="00306967">
              <w:rPr>
                <w:rFonts w:ascii="Arial" w:hAnsi="Arial" w:cs="Arial"/>
                <w:bCs/>
                <w:sz w:val="22"/>
                <w:szCs w:val="22"/>
              </w:rPr>
              <w:t>samples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sz w:val="22"/>
                <w:szCs w:val="22"/>
              </w:rPr>
              <w:t>CD31 goa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RnD</w:t>
            </w:r>
            <w:proofErr w:type="spellEnd"/>
            <w:r w:rsidRPr="00306967">
              <w:rPr>
                <w:rFonts w:ascii="Arial" w:hAnsi="Arial" w:cs="Arial"/>
                <w:sz w:val="22"/>
                <w:szCs w:val="22"/>
              </w:rPr>
              <w:t xml:space="preserve"> Systems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sz w:val="22"/>
                <w:szCs w:val="22"/>
              </w:rPr>
              <w:t>AF3628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C3 clone 5A1E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9664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</w:t>
            </w:r>
            <w:r w:rsidR="00EF4705">
              <w:rPr>
                <w:rFonts w:ascii="Arial" w:hAnsi="Arial" w:cs="Arial"/>
                <w:sz w:val="22"/>
                <w:szCs w:val="22"/>
              </w:rPr>
              <w:t>sf</w:t>
            </w:r>
            <w:r w:rsidRPr="00306967">
              <w:rPr>
                <w:rFonts w:ascii="Arial" w:hAnsi="Arial" w:cs="Arial"/>
                <w:sz w:val="22"/>
                <w:szCs w:val="22"/>
              </w:rPr>
              <w:t>2 mouse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54429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ollagen IV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Merck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756P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EpCAM</w:t>
            </w:r>
            <w:proofErr w:type="spellEnd"/>
            <w:r w:rsidRPr="00306967">
              <w:rPr>
                <w:rFonts w:ascii="Arial" w:hAnsi="Arial" w:cs="Arial"/>
                <w:sz w:val="22"/>
                <w:szCs w:val="22"/>
              </w:rPr>
              <w:t xml:space="preserve"> rabbit anti-mouse 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71916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GFAP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53554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GFP chicken anti-jelly fish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13970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GPR153 rabbit anti-human/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SAB450166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Iba1 Rabbit anti 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Wako Chemicals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019-19741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Ki67 clone SP6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16667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Ly6G clone RB6 8C5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25377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NeuN</w:t>
            </w:r>
            <w:proofErr w:type="spellEnd"/>
            <w:r w:rsidRPr="00306967">
              <w:rPr>
                <w:rFonts w:ascii="Arial" w:hAnsi="Arial" w:cs="Arial"/>
                <w:sz w:val="22"/>
                <w:szCs w:val="22"/>
              </w:rPr>
              <w:t xml:space="preserve"> clone ERP12763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177487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PCDH20 rabbit anti-human/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NBP2-30010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PDGFR beta rabbit anti-human/mouse 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11" w:type="dxa"/>
          </w:tcPr>
          <w:p w:rsidR="0082753E" w:rsidRPr="00306967" w:rsidRDefault="00A50353" w:rsidP="003069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82753E" w:rsidRPr="00306967">
              <w:rPr>
                <w:rFonts w:ascii="Arial" w:hAnsi="Arial" w:cs="Arial"/>
                <w:sz w:val="22"/>
                <w:szCs w:val="22"/>
              </w:rPr>
              <w:t>b32570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TMEM158 rabbit anti-human/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ntibodies-Online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ABIN1386582</w:t>
            </w:r>
          </w:p>
        </w:tc>
      </w:tr>
      <w:tr w:rsidR="0082753E" w:rsidRPr="00306967" w:rsidTr="00DC7BE4">
        <w:tc>
          <w:tcPr>
            <w:tcW w:w="9010" w:type="dxa"/>
            <w:gridSpan w:val="3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53E" w:rsidRPr="00052548" w:rsidTr="00DC7BE4">
        <w:tc>
          <w:tcPr>
            <w:tcW w:w="9010" w:type="dxa"/>
            <w:gridSpan w:val="3"/>
          </w:tcPr>
          <w:p w:rsidR="0082753E" w:rsidRPr="00306967" w:rsidRDefault="0082753E" w:rsidP="0030696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06967">
              <w:rPr>
                <w:rFonts w:ascii="Arial" w:hAnsi="Arial" w:cs="Arial"/>
                <w:b/>
                <w:bCs/>
                <w:sz w:val="22"/>
                <w:szCs w:val="22"/>
              </w:rPr>
              <w:t>Antibodies used for Western blotting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ntigen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Vendor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talogue number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STAT5 clone D2O6Y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94205</w:t>
            </w:r>
          </w:p>
        </w:tc>
      </w:tr>
      <w:tr w:rsidR="0082753E" w:rsidRPr="00306967" w:rsidTr="005C1F99">
        <w:tc>
          <w:tcPr>
            <w:tcW w:w="453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Phospho-STAT5 (Tyr694) clone D47E7 rabbit anti-mouse</w:t>
            </w:r>
          </w:p>
        </w:tc>
        <w:tc>
          <w:tcPr>
            <w:tcW w:w="2268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2211" w:type="dxa"/>
          </w:tcPr>
          <w:p w:rsidR="0082753E" w:rsidRPr="00306967" w:rsidRDefault="0082753E" w:rsidP="00306967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4322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:rsidR="00EF4705" w:rsidRPr="00306967" w:rsidRDefault="00EF4705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1" w:type="dxa"/>
          </w:tcPr>
          <w:p w:rsidR="00EF4705" w:rsidRPr="00306967" w:rsidRDefault="00EF4705" w:rsidP="003069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53E" w:rsidRPr="00306967" w:rsidTr="00587625">
        <w:tc>
          <w:tcPr>
            <w:tcW w:w="9010" w:type="dxa"/>
            <w:gridSpan w:val="3"/>
          </w:tcPr>
          <w:p w:rsidR="0082753E" w:rsidRPr="00EF4705" w:rsidRDefault="00EF4705" w:rsidP="0030696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05">
              <w:rPr>
                <w:rFonts w:ascii="Arial" w:hAnsi="Arial" w:cs="Arial"/>
                <w:b/>
                <w:bCs/>
                <w:sz w:val="22"/>
                <w:szCs w:val="22"/>
              </w:rPr>
              <w:t>Neutralizing antibodies</w:t>
            </w:r>
          </w:p>
        </w:tc>
      </w:tr>
      <w:tr w:rsidR="00EF4705" w:rsidRPr="00306967" w:rsidTr="00EF4705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ntigen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Vendor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talogue number</w:t>
            </w:r>
          </w:p>
        </w:tc>
      </w:tr>
      <w:tr w:rsidR="00EF4705" w:rsidRPr="00306967" w:rsidTr="00EF4705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sf2r</w:t>
            </w:r>
            <w:r w:rsidRPr="00306967">
              <w:rPr>
                <w:rFonts w:ascii="Arial" w:hAnsi="Arial" w:cs="Arial"/>
                <w:sz w:val="22"/>
                <w:szCs w:val="22"/>
              </w:rPr>
              <w:t xml:space="preserve"> rat anti mouse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RnD</w:t>
            </w:r>
            <w:proofErr w:type="spellEnd"/>
            <w:r w:rsidRPr="00306967">
              <w:rPr>
                <w:rFonts w:ascii="Arial" w:hAnsi="Arial" w:cs="Arial"/>
                <w:sz w:val="22"/>
                <w:szCs w:val="22"/>
              </w:rPr>
              <w:t xml:space="preserve"> Systems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MAB6130</w:t>
            </w:r>
          </w:p>
        </w:tc>
      </w:tr>
      <w:tr w:rsidR="00EF4705" w:rsidRPr="00306967" w:rsidTr="00587625">
        <w:tc>
          <w:tcPr>
            <w:tcW w:w="9010" w:type="dxa"/>
            <w:gridSpan w:val="3"/>
          </w:tcPr>
          <w:p w:rsidR="00EF4705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705" w:rsidRPr="00052548" w:rsidTr="00927313">
        <w:tc>
          <w:tcPr>
            <w:tcW w:w="9010" w:type="dxa"/>
            <w:gridSpan w:val="3"/>
          </w:tcPr>
          <w:p w:rsidR="00EF4705" w:rsidRPr="00306967" w:rsidRDefault="00EF4705" w:rsidP="00EF47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06967">
              <w:rPr>
                <w:rFonts w:ascii="Arial" w:hAnsi="Arial" w:cs="Arial"/>
                <w:b/>
                <w:bCs/>
                <w:sz w:val="22"/>
                <w:szCs w:val="22"/>
              </w:rPr>
              <w:t>Antibodies used for flow cytometry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ntigen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Vendor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96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talogue number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D45 clone 30-F11 fluorophore A700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103128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CD11b clone M1/70 fluorophore BV605 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563015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Ly6G clone 1A8 fluorophore BV421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562737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Ly6C clone HK1.4 fluorophore </w:t>
            </w: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PerCP</w:t>
            </w:r>
            <w:proofErr w:type="spellEnd"/>
            <w:r w:rsidRPr="00306967">
              <w:rPr>
                <w:rFonts w:ascii="Arial" w:hAnsi="Arial" w:cs="Arial"/>
                <w:sz w:val="22"/>
                <w:szCs w:val="22"/>
              </w:rPr>
              <w:t xml:space="preserve"> Cy5.5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128011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D49d clone R1-2 fluorophore Pe-Cy7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103618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CD4 GK1.5 fluorophore PE-Vio770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6967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130-102-784</w:t>
            </w:r>
          </w:p>
        </w:tc>
      </w:tr>
      <w:tr w:rsidR="00EF4705" w:rsidRPr="00306967" w:rsidTr="005C1F99">
        <w:tc>
          <w:tcPr>
            <w:tcW w:w="453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 xml:space="preserve">CD8 </w:t>
            </w:r>
            <w:r w:rsidR="00B164E3">
              <w:rPr>
                <w:rFonts w:ascii="Arial" w:hAnsi="Arial" w:cs="Arial"/>
                <w:sz w:val="22"/>
                <w:szCs w:val="22"/>
              </w:rPr>
              <w:t xml:space="preserve">clone 53-6.7 </w:t>
            </w:r>
            <w:r w:rsidRPr="00306967">
              <w:rPr>
                <w:rFonts w:ascii="Arial" w:hAnsi="Arial" w:cs="Arial"/>
                <w:sz w:val="22"/>
                <w:szCs w:val="22"/>
              </w:rPr>
              <w:t>fluorophore PerCP-Cy5.5</w:t>
            </w:r>
          </w:p>
        </w:tc>
        <w:tc>
          <w:tcPr>
            <w:tcW w:w="2268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1" w:type="dxa"/>
          </w:tcPr>
          <w:p w:rsidR="00EF4705" w:rsidRPr="00306967" w:rsidRDefault="00EF4705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306967">
              <w:rPr>
                <w:rFonts w:ascii="Arial" w:hAnsi="Arial" w:cs="Arial"/>
                <w:sz w:val="22"/>
                <w:szCs w:val="22"/>
              </w:rPr>
              <w:t>561109</w:t>
            </w:r>
          </w:p>
        </w:tc>
      </w:tr>
      <w:tr w:rsidR="00052548" w:rsidRPr="00306967" w:rsidTr="005C1F99">
        <w:tc>
          <w:tcPr>
            <w:tcW w:w="4531" w:type="dxa"/>
          </w:tcPr>
          <w:p w:rsidR="00052548" w:rsidRPr="00306967" w:rsidRDefault="00052548" w:rsidP="00EF4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ca2 clone </w:t>
            </w:r>
            <w:r w:rsidRPr="00052548">
              <w:rPr>
                <w:rFonts w:ascii="Arial" w:hAnsi="Arial" w:cs="Arial"/>
                <w:sz w:val="22"/>
                <w:szCs w:val="22"/>
              </w:rPr>
              <w:t>REA969</w:t>
            </w:r>
            <w:r w:rsidR="00A830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164E3">
              <w:rPr>
                <w:rFonts w:ascii="Arial" w:hAnsi="Arial" w:cs="Arial"/>
                <w:sz w:val="22"/>
                <w:szCs w:val="22"/>
              </w:rPr>
              <w:t xml:space="preserve">fluorophore </w:t>
            </w:r>
            <w:r w:rsidR="00A830FD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268" w:type="dxa"/>
          </w:tcPr>
          <w:p w:rsidR="00052548" w:rsidRPr="00306967" w:rsidRDefault="00052548" w:rsidP="00EF4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211" w:type="dxa"/>
          </w:tcPr>
          <w:p w:rsidR="00052548" w:rsidRPr="00306967" w:rsidRDefault="00052548" w:rsidP="00EF4705">
            <w:pPr>
              <w:rPr>
                <w:rFonts w:ascii="Arial" w:hAnsi="Arial" w:cs="Arial"/>
                <w:sz w:val="22"/>
                <w:szCs w:val="22"/>
              </w:rPr>
            </w:pPr>
            <w:r w:rsidRPr="00052548">
              <w:rPr>
                <w:rFonts w:ascii="Arial" w:hAnsi="Arial" w:cs="Arial"/>
                <w:sz w:val="22"/>
                <w:szCs w:val="22"/>
              </w:rPr>
              <w:t>130-11</w:t>
            </w:r>
            <w:r w:rsidR="00A830FD">
              <w:rPr>
                <w:rFonts w:ascii="Arial" w:hAnsi="Arial" w:cs="Arial"/>
                <w:sz w:val="22"/>
                <w:szCs w:val="22"/>
              </w:rPr>
              <w:t>7</w:t>
            </w:r>
            <w:r w:rsidRPr="00052548">
              <w:rPr>
                <w:rFonts w:ascii="Arial" w:hAnsi="Arial" w:cs="Arial"/>
                <w:sz w:val="22"/>
                <w:szCs w:val="22"/>
              </w:rPr>
              <w:t>-</w:t>
            </w:r>
            <w:r w:rsidR="00A830FD">
              <w:rPr>
                <w:rFonts w:ascii="Arial" w:hAnsi="Arial" w:cs="Arial"/>
                <w:sz w:val="22"/>
                <w:szCs w:val="22"/>
              </w:rPr>
              <w:t>535</w:t>
            </w:r>
          </w:p>
        </w:tc>
      </w:tr>
    </w:tbl>
    <w:p w:rsidR="00101980" w:rsidRPr="00924CE1" w:rsidRDefault="00101980" w:rsidP="00306967">
      <w:pPr>
        <w:rPr>
          <w:rFonts w:ascii="Arial" w:hAnsi="Arial" w:cs="Arial"/>
          <w:sz w:val="22"/>
          <w:szCs w:val="22"/>
        </w:rPr>
      </w:pPr>
    </w:p>
    <w:sectPr w:rsidR="00101980" w:rsidRPr="00924CE1" w:rsidSect="00512A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15"/>
    <w:rsid w:val="00002B15"/>
    <w:rsid w:val="00052548"/>
    <w:rsid w:val="000E152C"/>
    <w:rsid w:val="0010071C"/>
    <w:rsid w:val="00101980"/>
    <w:rsid w:val="001518ED"/>
    <w:rsid w:val="00306967"/>
    <w:rsid w:val="00317363"/>
    <w:rsid w:val="00486D18"/>
    <w:rsid w:val="004C4608"/>
    <w:rsid w:val="00512A17"/>
    <w:rsid w:val="005524AF"/>
    <w:rsid w:val="005C1F99"/>
    <w:rsid w:val="005D31CC"/>
    <w:rsid w:val="005E0797"/>
    <w:rsid w:val="00634C50"/>
    <w:rsid w:val="0065637B"/>
    <w:rsid w:val="006C4DF2"/>
    <w:rsid w:val="006D021C"/>
    <w:rsid w:val="00723FF5"/>
    <w:rsid w:val="007C30F9"/>
    <w:rsid w:val="007D35BC"/>
    <w:rsid w:val="0082753E"/>
    <w:rsid w:val="00866FF6"/>
    <w:rsid w:val="00924CE1"/>
    <w:rsid w:val="00927CD0"/>
    <w:rsid w:val="0095530A"/>
    <w:rsid w:val="009557B2"/>
    <w:rsid w:val="00974BF0"/>
    <w:rsid w:val="00A50353"/>
    <w:rsid w:val="00A700BE"/>
    <w:rsid w:val="00A830FD"/>
    <w:rsid w:val="00AB69A5"/>
    <w:rsid w:val="00B164E3"/>
    <w:rsid w:val="00B2649C"/>
    <w:rsid w:val="00B3434C"/>
    <w:rsid w:val="00B525EE"/>
    <w:rsid w:val="00B77CCE"/>
    <w:rsid w:val="00B97028"/>
    <w:rsid w:val="00BA39D1"/>
    <w:rsid w:val="00C17FE2"/>
    <w:rsid w:val="00C97A23"/>
    <w:rsid w:val="00CB7354"/>
    <w:rsid w:val="00CF79BD"/>
    <w:rsid w:val="00DA4C03"/>
    <w:rsid w:val="00DC7BE4"/>
    <w:rsid w:val="00DD49D3"/>
    <w:rsid w:val="00DE06D1"/>
    <w:rsid w:val="00EF4705"/>
    <w:rsid w:val="00FB3208"/>
    <w:rsid w:val="00FB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7572B"/>
  <w15:chartTrackingRefBased/>
  <w15:docId w15:val="{99222FE6-7F2B-1D46-864F-5B4D5769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2B1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B1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B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evenich</dc:creator>
  <cp:keywords/>
  <dc:description/>
  <cp:lastModifiedBy>Lisa Sevenich</cp:lastModifiedBy>
  <cp:revision>7</cp:revision>
  <dcterms:created xsi:type="dcterms:W3CDTF">2020-07-15T13:48:00Z</dcterms:created>
  <dcterms:modified xsi:type="dcterms:W3CDTF">2020-07-15T16:28:00Z</dcterms:modified>
</cp:coreProperties>
</file>